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4E56D" w14:textId="77777777" w:rsidR="002B5668" w:rsidRPr="008722A0" w:rsidRDefault="002B5668" w:rsidP="002B5668">
      <w:pPr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4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Estimated coefficients of the Ising model for the entire period</w:t>
      </w:r>
    </w:p>
    <w:p w14:paraId="60026588" w14:textId="77777777" w:rsidR="002B5668" w:rsidRPr="008722A0" w:rsidRDefault="002B5668" w:rsidP="002B5668">
      <w:pPr>
        <w:rPr>
          <w:rFonts w:ascii="Arial" w:hAnsi="Arial"/>
          <w:color w:val="000000" w:themeColor="text1"/>
          <w:u w:color="FF0000"/>
        </w:rPr>
      </w:pPr>
    </w:p>
    <w:tbl>
      <w:tblPr>
        <w:tblStyle w:val="21"/>
        <w:tblW w:w="9923" w:type="dxa"/>
        <w:tblLayout w:type="fixed"/>
        <w:tblLook w:val="04A0" w:firstRow="1" w:lastRow="0" w:firstColumn="1" w:lastColumn="0" w:noHBand="0" w:noVBand="1"/>
      </w:tblPr>
      <w:tblGrid>
        <w:gridCol w:w="905"/>
        <w:gridCol w:w="1503"/>
        <w:gridCol w:w="1503"/>
        <w:gridCol w:w="1503"/>
        <w:gridCol w:w="1503"/>
        <w:gridCol w:w="1503"/>
        <w:gridCol w:w="1503"/>
      </w:tblGrid>
      <w:tr w:rsidR="002B5668" w:rsidRPr="008722A0" w14:paraId="6084F51D" w14:textId="77777777" w:rsidTr="0022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56FDF190" w14:textId="77777777" w:rsidR="002B5668" w:rsidRPr="008722A0" w:rsidRDefault="002B5668" w:rsidP="00223FE1">
            <w:pPr>
              <w:jc w:val="center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503" w:type="dxa"/>
          </w:tcPr>
          <w:p w14:paraId="67291560" w14:textId="77777777" w:rsidR="002B5668" w:rsidRPr="008722A0" w:rsidRDefault="002B5668" w:rsidP="00223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1</w:t>
            </w:r>
          </w:p>
        </w:tc>
        <w:tc>
          <w:tcPr>
            <w:tcW w:w="1503" w:type="dxa"/>
          </w:tcPr>
          <w:p w14:paraId="2E25EB94" w14:textId="77777777" w:rsidR="002B5668" w:rsidRPr="008722A0" w:rsidRDefault="002B5668" w:rsidP="00223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2</w:t>
            </w:r>
          </w:p>
        </w:tc>
        <w:tc>
          <w:tcPr>
            <w:tcW w:w="1503" w:type="dxa"/>
          </w:tcPr>
          <w:p w14:paraId="7FCB4F39" w14:textId="77777777" w:rsidR="002B5668" w:rsidRPr="008722A0" w:rsidRDefault="002B5668" w:rsidP="00223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3</w:t>
            </w:r>
          </w:p>
        </w:tc>
        <w:tc>
          <w:tcPr>
            <w:tcW w:w="1503" w:type="dxa"/>
          </w:tcPr>
          <w:p w14:paraId="35AB4255" w14:textId="77777777" w:rsidR="002B5668" w:rsidRPr="008722A0" w:rsidRDefault="002B5668" w:rsidP="00223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4</w:t>
            </w:r>
          </w:p>
        </w:tc>
        <w:tc>
          <w:tcPr>
            <w:tcW w:w="1503" w:type="dxa"/>
          </w:tcPr>
          <w:p w14:paraId="061C7DB1" w14:textId="77777777" w:rsidR="002B5668" w:rsidRPr="008722A0" w:rsidRDefault="002B5668" w:rsidP="00223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5</w:t>
            </w:r>
          </w:p>
        </w:tc>
        <w:tc>
          <w:tcPr>
            <w:tcW w:w="1503" w:type="dxa"/>
          </w:tcPr>
          <w:p w14:paraId="0E0E955E" w14:textId="77777777" w:rsidR="002B5668" w:rsidRPr="008722A0" w:rsidRDefault="002B5668" w:rsidP="00223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6</w:t>
            </w:r>
          </w:p>
        </w:tc>
      </w:tr>
      <w:tr w:rsidR="002B5668" w:rsidRPr="008722A0" w14:paraId="0C06FEC0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67BC3BB0" w14:textId="77777777" w:rsidR="002B5668" w:rsidRPr="008722A0" w:rsidRDefault="002B5668" w:rsidP="00223FE1">
            <w:pPr>
              <w:jc w:val="center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1</w:t>
            </w:r>
          </w:p>
        </w:tc>
        <w:tc>
          <w:tcPr>
            <w:tcW w:w="1503" w:type="dxa"/>
          </w:tcPr>
          <w:p w14:paraId="3B4ACD31" w14:textId="77777777" w:rsidR="002B5668" w:rsidRPr="008722A0" w:rsidRDefault="002B5668" w:rsidP="00223FE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u w:color="FF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u w:color="FF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u w:color="FF000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u w:color="FF000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u w:color="FF0000"/>
                </w:rPr>
                <m:t>=-3.00</m:t>
              </m:r>
            </m:oMath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</w:t>
            </w:r>
          </w:p>
        </w:tc>
        <w:tc>
          <w:tcPr>
            <w:tcW w:w="1503" w:type="dxa"/>
          </w:tcPr>
          <w:p w14:paraId="3FAEAD1D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2B3402FC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05634209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4BE9077F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45D15DC4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</w:tr>
      <w:tr w:rsidR="002B5668" w:rsidRPr="008722A0" w14:paraId="4307D63D" w14:textId="77777777" w:rsidTr="00223FE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0367B75D" w14:textId="77777777" w:rsidR="002B5668" w:rsidRPr="008722A0" w:rsidRDefault="002B5668" w:rsidP="00223FE1">
            <w:pPr>
              <w:jc w:val="center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2</w:t>
            </w:r>
          </w:p>
        </w:tc>
        <w:tc>
          <w:tcPr>
            <w:tcW w:w="1503" w:type="dxa"/>
          </w:tcPr>
          <w:p w14:paraId="3CF21352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0.368</m:t>
                </m:r>
              </m:oMath>
            </m:oMathPara>
          </w:p>
        </w:tc>
        <w:tc>
          <w:tcPr>
            <w:tcW w:w="1503" w:type="dxa"/>
          </w:tcPr>
          <w:p w14:paraId="2DDC14E5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-2.967</m:t>
                </m:r>
              </m:oMath>
            </m:oMathPara>
          </w:p>
        </w:tc>
        <w:tc>
          <w:tcPr>
            <w:tcW w:w="1503" w:type="dxa"/>
          </w:tcPr>
          <w:p w14:paraId="6F1A6271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623F6D4E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36512486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61F304B1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</w:tr>
      <w:tr w:rsidR="002B5668" w:rsidRPr="008722A0" w14:paraId="77A59159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1EB2B722" w14:textId="77777777" w:rsidR="002B5668" w:rsidRPr="008722A0" w:rsidRDefault="002B5668" w:rsidP="00223FE1">
            <w:pPr>
              <w:jc w:val="center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3</w:t>
            </w:r>
          </w:p>
        </w:tc>
        <w:tc>
          <w:tcPr>
            <w:tcW w:w="1503" w:type="dxa"/>
          </w:tcPr>
          <w:p w14:paraId="49284614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13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512</m:t>
                </m:r>
              </m:oMath>
            </m:oMathPara>
          </w:p>
        </w:tc>
        <w:tc>
          <w:tcPr>
            <w:tcW w:w="1503" w:type="dxa"/>
          </w:tcPr>
          <w:p w14:paraId="291545FC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23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0.582</m:t>
                </m:r>
              </m:oMath>
            </m:oMathPara>
          </w:p>
        </w:tc>
        <w:tc>
          <w:tcPr>
            <w:tcW w:w="1503" w:type="dxa"/>
          </w:tcPr>
          <w:p w14:paraId="302A8A6C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-2.492</m:t>
                </m:r>
              </m:oMath>
            </m:oMathPara>
          </w:p>
        </w:tc>
        <w:tc>
          <w:tcPr>
            <w:tcW w:w="1503" w:type="dxa"/>
          </w:tcPr>
          <w:p w14:paraId="6B0D1BB6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70ED0415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4FC29A48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</w:tr>
      <w:tr w:rsidR="002B5668" w:rsidRPr="008722A0" w14:paraId="03E49A56" w14:textId="77777777" w:rsidTr="00223F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25C5F154" w14:textId="77777777" w:rsidR="002B5668" w:rsidRPr="008722A0" w:rsidRDefault="002B5668" w:rsidP="00223FE1">
            <w:pPr>
              <w:jc w:val="center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4</w:t>
            </w:r>
          </w:p>
        </w:tc>
        <w:tc>
          <w:tcPr>
            <w:tcW w:w="1503" w:type="dxa"/>
          </w:tcPr>
          <w:p w14:paraId="35C7EFDE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14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0.865</m:t>
                </m:r>
              </m:oMath>
            </m:oMathPara>
          </w:p>
        </w:tc>
        <w:tc>
          <w:tcPr>
            <w:tcW w:w="1503" w:type="dxa"/>
          </w:tcPr>
          <w:p w14:paraId="5249F502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24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730</m:t>
                </m:r>
              </m:oMath>
            </m:oMathPara>
          </w:p>
        </w:tc>
        <w:tc>
          <w:tcPr>
            <w:tcW w:w="1503" w:type="dxa"/>
          </w:tcPr>
          <w:p w14:paraId="7A493400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34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256</m:t>
                </m:r>
              </m:oMath>
            </m:oMathPara>
          </w:p>
        </w:tc>
        <w:tc>
          <w:tcPr>
            <w:tcW w:w="1503" w:type="dxa"/>
          </w:tcPr>
          <w:p w14:paraId="655CE1E1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u w:color="FF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u w:color="FF000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u w:color="FF000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u w:color="FF0000"/>
                </w:rPr>
                <m:t>=-2</m:t>
              </m:r>
            </m:oMath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.748</w:t>
            </w:r>
          </w:p>
        </w:tc>
        <w:tc>
          <w:tcPr>
            <w:tcW w:w="1503" w:type="dxa"/>
          </w:tcPr>
          <w:p w14:paraId="37525493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  <w:tc>
          <w:tcPr>
            <w:tcW w:w="1503" w:type="dxa"/>
          </w:tcPr>
          <w:p w14:paraId="6C834B17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</w:tr>
      <w:tr w:rsidR="002B5668" w:rsidRPr="008722A0" w14:paraId="33985653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740174C9" w14:textId="77777777" w:rsidR="002B5668" w:rsidRPr="008722A0" w:rsidRDefault="002B5668" w:rsidP="00223FE1">
            <w:pPr>
              <w:jc w:val="center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5</w:t>
            </w:r>
          </w:p>
        </w:tc>
        <w:tc>
          <w:tcPr>
            <w:tcW w:w="1503" w:type="dxa"/>
          </w:tcPr>
          <w:p w14:paraId="76EA2EEA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15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047</m:t>
                </m:r>
              </m:oMath>
            </m:oMathPara>
          </w:p>
        </w:tc>
        <w:tc>
          <w:tcPr>
            <w:tcW w:w="1503" w:type="dxa"/>
          </w:tcPr>
          <w:p w14:paraId="1116B66E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25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585</m:t>
                </m:r>
              </m:oMath>
            </m:oMathPara>
          </w:p>
        </w:tc>
        <w:tc>
          <w:tcPr>
            <w:tcW w:w="1503" w:type="dxa"/>
          </w:tcPr>
          <w:p w14:paraId="2F615156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35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0.719</m:t>
                </m:r>
              </m:oMath>
            </m:oMathPara>
          </w:p>
        </w:tc>
        <w:tc>
          <w:tcPr>
            <w:tcW w:w="1503" w:type="dxa"/>
          </w:tcPr>
          <w:p w14:paraId="437A0CA2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45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052</m:t>
                </m:r>
              </m:oMath>
            </m:oMathPara>
          </w:p>
        </w:tc>
        <w:tc>
          <w:tcPr>
            <w:tcW w:w="1503" w:type="dxa"/>
          </w:tcPr>
          <w:p w14:paraId="3C438C20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-3.085</m:t>
                </m:r>
              </m:oMath>
            </m:oMathPara>
          </w:p>
        </w:tc>
        <w:tc>
          <w:tcPr>
            <w:tcW w:w="1503" w:type="dxa"/>
          </w:tcPr>
          <w:p w14:paraId="06638956" w14:textId="77777777" w:rsidR="002B5668" w:rsidRPr="008722A0" w:rsidRDefault="002B5668" w:rsidP="00223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</w:t>
            </w:r>
          </w:p>
        </w:tc>
      </w:tr>
      <w:tr w:rsidR="002B5668" w:rsidRPr="008722A0" w14:paraId="077D549C" w14:textId="77777777" w:rsidTr="00223F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76347CD3" w14:textId="77777777" w:rsidR="002B5668" w:rsidRPr="008722A0" w:rsidRDefault="002B5668" w:rsidP="00223FE1">
            <w:pPr>
              <w:jc w:val="center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6</w:t>
            </w:r>
          </w:p>
        </w:tc>
        <w:tc>
          <w:tcPr>
            <w:tcW w:w="1503" w:type="dxa"/>
          </w:tcPr>
          <w:p w14:paraId="56A5A037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1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0.298</m:t>
                </m:r>
              </m:oMath>
            </m:oMathPara>
          </w:p>
        </w:tc>
        <w:tc>
          <w:tcPr>
            <w:tcW w:w="1503" w:type="dxa"/>
          </w:tcPr>
          <w:p w14:paraId="2B0037AC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2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398</m:t>
                </m:r>
              </m:oMath>
            </m:oMathPara>
          </w:p>
        </w:tc>
        <w:tc>
          <w:tcPr>
            <w:tcW w:w="1503" w:type="dxa"/>
          </w:tcPr>
          <w:p w14:paraId="42648538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3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0.500</m:t>
                </m:r>
              </m:oMath>
            </m:oMathPara>
          </w:p>
        </w:tc>
        <w:tc>
          <w:tcPr>
            <w:tcW w:w="1503" w:type="dxa"/>
          </w:tcPr>
          <w:p w14:paraId="255796FA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4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1.736</m:t>
                </m:r>
              </m:oMath>
            </m:oMathPara>
          </w:p>
        </w:tc>
        <w:tc>
          <w:tcPr>
            <w:tcW w:w="1503" w:type="dxa"/>
          </w:tcPr>
          <w:p w14:paraId="2C47C24C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5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0.349</m:t>
                </m:r>
              </m:oMath>
            </m:oMathPara>
          </w:p>
        </w:tc>
        <w:tc>
          <w:tcPr>
            <w:tcW w:w="1503" w:type="dxa"/>
          </w:tcPr>
          <w:p w14:paraId="57F5B067" w14:textId="77777777" w:rsidR="002B5668" w:rsidRPr="008722A0" w:rsidRDefault="002B5668" w:rsidP="00223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u w:color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u w:color="FF0000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u w:color="FF0000"/>
                  </w:rPr>
                  <m:t>=-3.456</m:t>
                </m:r>
              </m:oMath>
            </m:oMathPara>
          </w:p>
        </w:tc>
      </w:tr>
    </w:tbl>
    <w:p w14:paraId="377EF3E0" w14:textId="49B384C2" w:rsidR="00B94721" w:rsidRPr="002B5668" w:rsidRDefault="00B94721" w:rsidP="002B5668">
      <w:pPr>
        <w:rPr>
          <w:rFonts w:ascii="Arial" w:hAnsi="Arial" w:hint="eastAsia"/>
          <w:b/>
          <w:bCs/>
          <w:color w:val="000000" w:themeColor="text1"/>
          <w:u w:color="FF0000"/>
        </w:rPr>
      </w:pPr>
    </w:p>
    <w:sectPr w:rsidR="00B94721" w:rsidRPr="002B5668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C069C" w14:textId="77777777" w:rsidR="00D37365" w:rsidRDefault="00D37365" w:rsidP="00B17417">
      <w:r>
        <w:separator/>
      </w:r>
    </w:p>
  </w:endnote>
  <w:endnote w:type="continuationSeparator" w:id="0">
    <w:p w14:paraId="76F2457E" w14:textId="77777777" w:rsidR="00D37365" w:rsidRDefault="00D37365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0E76A" w14:textId="77777777" w:rsidR="00D37365" w:rsidRDefault="00D37365" w:rsidP="00B17417">
      <w:r>
        <w:separator/>
      </w:r>
    </w:p>
  </w:footnote>
  <w:footnote w:type="continuationSeparator" w:id="0">
    <w:p w14:paraId="5E395156" w14:textId="77777777" w:rsidR="00D37365" w:rsidRDefault="00D37365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668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65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74</Words>
  <Characters>388</Characters>
  <Application>Microsoft Office Word</Application>
  <DocSecurity>0</DocSecurity>
  <Lines>77</Lines>
  <Paragraphs>6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